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12C" w:rsidRPr="00E70086" w:rsidRDefault="00B7112C" w:rsidP="00B7112C">
      <w:pPr>
        <w:rPr>
          <w:bCs/>
          <w:sz w:val="24"/>
          <w:szCs w:val="24"/>
        </w:rPr>
      </w:pPr>
      <w:r w:rsidRPr="00E70086">
        <w:rPr>
          <w:b/>
          <w:bCs/>
          <w:sz w:val="24"/>
          <w:szCs w:val="24"/>
        </w:rPr>
        <w:t xml:space="preserve">Additional file 1: </w:t>
      </w:r>
      <w:proofErr w:type="spellStart"/>
      <w:r w:rsidRPr="00E70086">
        <w:rPr>
          <w:sz w:val="24"/>
          <w:szCs w:val="24"/>
        </w:rPr>
        <w:t>Programme</w:t>
      </w:r>
      <w:proofErr w:type="spellEnd"/>
      <w:r w:rsidRPr="00E70086">
        <w:rPr>
          <w:sz w:val="24"/>
          <w:szCs w:val="24"/>
        </w:rPr>
        <w:t xml:space="preserve"> outlin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43"/>
      </w:tblGrid>
      <w:tr w:rsidR="00B7112C" w:rsidRPr="00E70086" w:rsidTr="005A7EAF">
        <w:tc>
          <w:tcPr>
            <w:tcW w:w="9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12C" w:rsidRPr="00E70086" w:rsidRDefault="00B7112C" w:rsidP="005A7EAF">
            <w:pPr>
              <w:jc w:val="center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Blended learning</w:t>
            </w:r>
          </w:p>
        </w:tc>
      </w:tr>
      <w:tr w:rsidR="00B7112C" w:rsidRPr="00E70086" w:rsidTr="005A7EAF">
        <w:tc>
          <w:tcPr>
            <w:tcW w:w="9243" w:type="dxa"/>
            <w:tcBorders>
              <w:top w:val="single" w:sz="4" w:space="0" w:color="auto"/>
            </w:tcBorders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Day 1 (9 am to 5 pm): Face-to-face</w:t>
            </w:r>
            <w:r w:rsidRPr="00E70086">
              <w:rPr>
                <w:rFonts w:cs="Calibri"/>
                <w:sz w:val="24"/>
                <w:szCs w:val="24"/>
                <w:lang w:val="en-AU"/>
              </w:rPr>
              <w:t xml:space="preserve"> </w:t>
            </w:r>
          </w:p>
          <w:p w:rsidR="00B7112C" w:rsidRPr="00E70086" w:rsidRDefault="00B7112C" w:rsidP="00B7112C">
            <w:pPr>
              <w:numPr>
                <w:ilvl w:val="0"/>
                <w:numId w:val="2"/>
              </w:num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Orientation and access to COPD e-learning module</w:t>
            </w:r>
          </w:p>
          <w:p w:rsidR="00B7112C" w:rsidRPr="00E70086" w:rsidRDefault="00B7112C" w:rsidP="00B7112C">
            <w:pPr>
              <w:numPr>
                <w:ilvl w:val="0"/>
                <w:numId w:val="2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Entry to learning group</w:t>
            </w:r>
          </w:p>
          <w:p w:rsidR="00B7112C" w:rsidRPr="00E70086" w:rsidRDefault="00B7112C" w:rsidP="00B7112C">
            <w:pPr>
              <w:numPr>
                <w:ilvl w:val="0"/>
                <w:numId w:val="2"/>
              </w:num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Overview of the COPD module</w:t>
            </w:r>
          </w:p>
        </w:tc>
      </w:tr>
      <w:tr w:rsidR="00B7112C" w:rsidRPr="00E70086" w:rsidTr="005A7EAF">
        <w:tc>
          <w:tcPr>
            <w:tcW w:w="9243" w:type="dxa"/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Day 2-22: Online learning</w:t>
            </w:r>
          </w:p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Cs/>
                <w:sz w:val="24"/>
                <w:szCs w:val="24"/>
              </w:rPr>
              <w:t>Self-paced e-learning of COPD module</w:t>
            </w:r>
          </w:p>
        </w:tc>
      </w:tr>
      <w:tr w:rsidR="00B7112C" w:rsidRPr="00E70086" w:rsidTr="005A7EAF">
        <w:tc>
          <w:tcPr>
            <w:tcW w:w="9243" w:type="dxa"/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Day 23 (9 am to 5 pm): Face-to-face</w:t>
            </w:r>
          </w:p>
          <w:p w:rsidR="00B7112C" w:rsidRPr="00E70086" w:rsidRDefault="00B7112C" w:rsidP="00B7112C">
            <w:pPr>
              <w:numPr>
                <w:ilvl w:val="0"/>
                <w:numId w:val="5"/>
              </w:num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Practical session with inhalers devices</w:t>
            </w:r>
          </w:p>
          <w:p w:rsidR="00B7112C" w:rsidRPr="00E70086" w:rsidRDefault="00B7112C" w:rsidP="00B7112C">
            <w:pPr>
              <w:numPr>
                <w:ilvl w:val="0"/>
                <w:numId w:val="5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Basics of spirometry</w:t>
            </w:r>
          </w:p>
        </w:tc>
      </w:tr>
      <w:tr w:rsidR="00B7112C" w:rsidRPr="00E70086" w:rsidTr="005A7EAF">
        <w:tc>
          <w:tcPr>
            <w:tcW w:w="9243" w:type="dxa"/>
            <w:tcBorders>
              <w:bottom w:val="single" w:sz="4" w:space="0" w:color="auto"/>
            </w:tcBorders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Day 24 (9 am to 5 pm): Face-to-face</w:t>
            </w:r>
          </w:p>
          <w:p w:rsidR="00B7112C" w:rsidRPr="00912AD4" w:rsidRDefault="00B7112C" w:rsidP="00B7112C">
            <w:pPr>
              <w:numPr>
                <w:ilvl w:val="0"/>
                <w:numId w:val="4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Spirometry practical session</w:t>
            </w:r>
          </w:p>
        </w:tc>
      </w:tr>
      <w:tr w:rsidR="00B7112C" w:rsidRPr="00E70086" w:rsidTr="005A7EAF">
        <w:trPr>
          <w:trHeight w:val="490"/>
        </w:trPr>
        <w:tc>
          <w:tcPr>
            <w:tcW w:w="9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112C" w:rsidRPr="00E70086" w:rsidRDefault="00B7112C" w:rsidP="005A7EAF">
            <w:pPr>
              <w:spacing w:after="0"/>
              <w:jc w:val="center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Traditional learning</w:t>
            </w:r>
          </w:p>
        </w:tc>
      </w:tr>
      <w:tr w:rsidR="00B7112C" w:rsidRPr="00E70086" w:rsidTr="005A7EAF">
        <w:tc>
          <w:tcPr>
            <w:tcW w:w="9243" w:type="dxa"/>
            <w:tcBorders>
              <w:top w:val="single" w:sz="4" w:space="0" w:color="auto"/>
            </w:tcBorders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Day 1 (9 am to 5 pm)</w:t>
            </w:r>
          </w:p>
          <w:p w:rsidR="00B7112C" w:rsidRPr="00E70086" w:rsidRDefault="00B7112C" w:rsidP="00B7112C">
            <w:pPr>
              <w:numPr>
                <w:ilvl w:val="0"/>
                <w:numId w:val="1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Definition and overview of COPD</w:t>
            </w:r>
            <w:r w:rsidRPr="00E70086">
              <w:rPr>
                <w:rFonts w:cs="Calibri"/>
                <w:sz w:val="24"/>
                <w:szCs w:val="24"/>
              </w:rPr>
              <w:t xml:space="preserve"> </w:t>
            </w:r>
          </w:p>
          <w:p w:rsidR="00B7112C" w:rsidRPr="00E70086" w:rsidRDefault="00B7112C" w:rsidP="00B7112C">
            <w:pPr>
              <w:numPr>
                <w:ilvl w:val="0"/>
                <w:numId w:val="1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</w:rPr>
              <w:t>Pathology, pathogenesis and pathophysiology</w:t>
            </w:r>
            <w:r w:rsidRPr="00E70086">
              <w:rPr>
                <w:rFonts w:cs="Calibri"/>
                <w:sz w:val="24"/>
                <w:szCs w:val="24"/>
                <w:lang w:val="en-AU"/>
              </w:rPr>
              <w:t xml:space="preserve"> </w:t>
            </w:r>
          </w:p>
          <w:p w:rsidR="00B7112C" w:rsidRPr="00E70086" w:rsidRDefault="00B7112C" w:rsidP="00B7112C">
            <w:pPr>
              <w:numPr>
                <w:ilvl w:val="0"/>
                <w:numId w:val="1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Diagnosis and assessment (part 1)</w:t>
            </w:r>
          </w:p>
        </w:tc>
      </w:tr>
      <w:tr w:rsidR="00B7112C" w:rsidRPr="00E70086" w:rsidTr="005A7EAF">
        <w:tc>
          <w:tcPr>
            <w:tcW w:w="9243" w:type="dxa"/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sz w:val="24"/>
                <w:szCs w:val="24"/>
              </w:rPr>
              <w:t>Day 2: (9 am to 5 pm)</w:t>
            </w:r>
          </w:p>
          <w:p w:rsidR="00B7112C" w:rsidRPr="00E70086" w:rsidRDefault="00B7112C" w:rsidP="00B7112C">
            <w:pPr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Diagnosis and assessment (part 2)</w:t>
            </w:r>
          </w:p>
          <w:p w:rsidR="00B7112C" w:rsidRPr="00E70086" w:rsidRDefault="00B7112C" w:rsidP="00B7112C">
            <w:pPr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Drugs used in COPD</w:t>
            </w:r>
          </w:p>
          <w:p w:rsidR="00B7112C" w:rsidRPr="00E70086" w:rsidRDefault="00B7112C" w:rsidP="00B7112C">
            <w:pPr>
              <w:numPr>
                <w:ilvl w:val="0"/>
                <w:numId w:val="3"/>
              </w:num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Practical session with inhalers devices</w:t>
            </w:r>
          </w:p>
        </w:tc>
      </w:tr>
      <w:tr w:rsidR="00B7112C" w:rsidRPr="00E70086" w:rsidTr="005A7EAF">
        <w:tc>
          <w:tcPr>
            <w:tcW w:w="9243" w:type="dxa"/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bCs/>
                <w:sz w:val="24"/>
                <w:szCs w:val="24"/>
                <w:lang w:val="en-AU"/>
              </w:rPr>
              <w:t>Day 3:</w:t>
            </w:r>
            <w:r w:rsidRPr="00E70086">
              <w:rPr>
                <w:rFonts w:cs="Calibri"/>
                <w:b/>
                <w:sz w:val="24"/>
                <w:szCs w:val="24"/>
              </w:rPr>
              <w:t xml:space="preserve"> (9 am to 5 pm)</w:t>
            </w:r>
          </w:p>
          <w:p w:rsidR="00B7112C" w:rsidRPr="00E70086" w:rsidRDefault="00B7112C" w:rsidP="00B7112C">
            <w:pPr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Basics of spirometry</w:t>
            </w:r>
          </w:p>
          <w:p w:rsidR="00B7112C" w:rsidRPr="00E70086" w:rsidRDefault="00B7112C" w:rsidP="00B7112C">
            <w:pPr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Management of stable COP</w:t>
            </w:r>
          </w:p>
        </w:tc>
      </w:tr>
      <w:tr w:rsidR="00B7112C" w:rsidRPr="00E70086" w:rsidTr="005A7EAF">
        <w:tc>
          <w:tcPr>
            <w:tcW w:w="9243" w:type="dxa"/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bCs/>
                <w:sz w:val="24"/>
                <w:szCs w:val="24"/>
                <w:lang w:val="en-AU"/>
              </w:rPr>
              <w:t xml:space="preserve">Day 4: </w:t>
            </w:r>
            <w:r w:rsidRPr="00E70086">
              <w:rPr>
                <w:rFonts w:cs="Calibri"/>
                <w:b/>
                <w:sz w:val="24"/>
                <w:szCs w:val="24"/>
              </w:rPr>
              <w:t>(9 am to 5 pm)</w:t>
            </w:r>
          </w:p>
          <w:p w:rsidR="00B7112C" w:rsidRPr="00E70086" w:rsidRDefault="00B7112C" w:rsidP="00B7112C">
            <w:pPr>
              <w:numPr>
                <w:ilvl w:val="0"/>
                <w:numId w:val="4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Spirometry practical session</w:t>
            </w:r>
          </w:p>
          <w:p w:rsidR="00B7112C" w:rsidRPr="00E70086" w:rsidRDefault="00B7112C" w:rsidP="00B7112C">
            <w:pPr>
              <w:numPr>
                <w:ilvl w:val="0"/>
                <w:numId w:val="3"/>
              </w:numPr>
              <w:spacing w:after="0" w:line="240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val="en-AU"/>
              </w:rPr>
              <w:t>Management of exacerbations</w:t>
            </w:r>
          </w:p>
        </w:tc>
      </w:tr>
      <w:tr w:rsidR="00B7112C" w:rsidRPr="00E70086" w:rsidTr="005A7EAF">
        <w:tc>
          <w:tcPr>
            <w:tcW w:w="9243" w:type="dxa"/>
            <w:tcBorders>
              <w:bottom w:val="single" w:sz="4" w:space="0" w:color="auto"/>
            </w:tcBorders>
            <w:shd w:val="clear" w:color="auto" w:fill="auto"/>
          </w:tcPr>
          <w:p w:rsidR="00B7112C" w:rsidRPr="00E70086" w:rsidRDefault="00B7112C" w:rsidP="005A7EAF">
            <w:pPr>
              <w:spacing w:after="0" w:line="240" w:lineRule="auto"/>
              <w:rPr>
                <w:rFonts w:cs="Calibri"/>
                <w:b/>
                <w:sz w:val="24"/>
                <w:szCs w:val="24"/>
              </w:rPr>
            </w:pPr>
            <w:r w:rsidRPr="00E70086">
              <w:rPr>
                <w:rFonts w:cs="Calibri"/>
                <w:b/>
                <w:bCs/>
                <w:sz w:val="24"/>
                <w:szCs w:val="24"/>
                <w:lang w:val="en-AU"/>
              </w:rPr>
              <w:t xml:space="preserve">Day 5: </w:t>
            </w:r>
            <w:r w:rsidRPr="00E70086">
              <w:rPr>
                <w:rFonts w:cs="Calibri"/>
                <w:b/>
                <w:sz w:val="24"/>
                <w:szCs w:val="24"/>
              </w:rPr>
              <w:t>(9 am to 5 pm)</w:t>
            </w:r>
          </w:p>
          <w:p w:rsidR="00B7112C" w:rsidRPr="00E70086" w:rsidRDefault="00B7112C" w:rsidP="00B7112C">
            <w:pPr>
              <w:numPr>
                <w:ilvl w:val="0"/>
                <w:numId w:val="1"/>
              </w:num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E70086">
              <w:rPr>
                <w:rFonts w:cs="Calibri"/>
                <w:sz w:val="24"/>
                <w:szCs w:val="24"/>
              </w:rPr>
              <w:t>Pulmonary rehabilitation</w:t>
            </w:r>
          </w:p>
          <w:p w:rsidR="00B7112C" w:rsidRPr="00E70086" w:rsidRDefault="00B7112C" w:rsidP="00B7112C">
            <w:pPr>
              <w:numPr>
                <w:ilvl w:val="0"/>
                <w:numId w:val="1"/>
              </w:numPr>
              <w:spacing w:after="0" w:line="240" w:lineRule="auto"/>
              <w:rPr>
                <w:rFonts w:cs="Calibri"/>
                <w:sz w:val="24"/>
                <w:szCs w:val="24"/>
              </w:rPr>
            </w:pPr>
            <w:r w:rsidRPr="00E70086">
              <w:rPr>
                <w:rFonts w:cs="Calibri"/>
                <w:sz w:val="24"/>
                <w:szCs w:val="24"/>
              </w:rPr>
              <w:t>Organizational care</w:t>
            </w:r>
          </w:p>
          <w:p w:rsidR="00B7112C" w:rsidRPr="00E70086" w:rsidRDefault="00B7112C" w:rsidP="00B7112C">
            <w:pPr>
              <w:numPr>
                <w:ilvl w:val="0"/>
                <w:numId w:val="1"/>
              </w:numPr>
              <w:spacing w:after="0" w:line="276" w:lineRule="auto"/>
              <w:rPr>
                <w:rFonts w:cs="Calibri"/>
                <w:sz w:val="24"/>
                <w:szCs w:val="24"/>
                <w:lang w:val="en-AU"/>
              </w:rPr>
            </w:pPr>
            <w:r w:rsidRPr="00E70086">
              <w:rPr>
                <w:rFonts w:cs="Calibri"/>
                <w:sz w:val="24"/>
                <w:szCs w:val="24"/>
                <w:lang w:bidi="en-AU"/>
              </w:rPr>
              <w:t>Supportive, palliative, end-of-life &amp; hospice care</w:t>
            </w:r>
          </w:p>
        </w:tc>
      </w:tr>
    </w:tbl>
    <w:p w:rsidR="002B6FD5" w:rsidRPr="00B7112C" w:rsidRDefault="002B6FD5" w:rsidP="00B7112C">
      <w:bookmarkStart w:id="0" w:name="_GoBack"/>
      <w:bookmarkEnd w:id="0"/>
    </w:p>
    <w:sectPr w:rsidR="002B6FD5" w:rsidRPr="00B711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06B9F"/>
    <w:multiLevelType w:val="hybridMultilevel"/>
    <w:tmpl w:val="3D4C0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D4960EC"/>
    <w:multiLevelType w:val="hybridMultilevel"/>
    <w:tmpl w:val="BEE01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6E5637"/>
    <w:multiLevelType w:val="hybridMultilevel"/>
    <w:tmpl w:val="7DACC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41D956BD"/>
    <w:multiLevelType w:val="hybridMultilevel"/>
    <w:tmpl w:val="926E0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7AD21ABB"/>
    <w:multiLevelType w:val="hybridMultilevel"/>
    <w:tmpl w:val="6CDCB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1B2"/>
    <w:rsid w:val="00031BD9"/>
    <w:rsid w:val="001D51B2"/>
    <w:rsid w:val="002B6FD5"/>
    <w:rsid w:val="00304122"/>
    <w:rsid w:val="004535C0"/>
    <w:rsid w:val="0048004A"/>
    <w:rsid w:val="007C587C"/>
    <w:rsid w:val="008031C8"/>
    <w:rsid w:val="00832FF7"/>
    <w:rsid w:val="00A17B04"/>
    <w:rsid w:val="00B21C57"/>
    <w:rsid w:val="00B7112C"/>
    <w:rsid w:val="00C37F71"/>
    <w:rsid w:val="00CB3518"/>
    <w:rsid w:val="00FB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1B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1B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rbon, Princess Ivana</cp:lastModifiedBy>
  <cp:revision>2</cp:revision>
  <dcterms:created xsi:type="dcterms:W3CDTF">2020-09-17T01:47:00Z</dcterms:created>
  <dcterms:modified xsi:type="dcterms:W3CDTF">2020-09-21T03:50:00Z</dcterms:modified>
</cp:coreProperties>
</file>